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12754" w14:textId="7E983BA0" w:rsidR="003A4A3D" w:rsidRPr="00E47CB5" w:rsidRDefault="003A4A3D" w:rsidP="003A4A3D">
      <w:pPr>
        <w:rPr>
          <w:rFonts w:ascii="Times New Roman" w:hAnsi="Times New Roman" w:cs="Times New Roman"/>
          <w:b/>
          <w:bCs/>
        </w:rPr>
      </w:pPr>
      <w:r w:rsidRPr="00E47CB5">
        <w:rPr>
          <w:rFonts w:ascii="Times New Roman" w:hAnsi="Times New Roman" w:cs="Times New Roman" w:hint="cs"/>
          <w:b/>
          <w:bCs/>
        </w:rPr>
        <w:t>S</w:t>
      </w:r>
      <w:r w:rsidR="00122C5B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 T</w:t>
      </w:r>
      <w:r w:rsidRPr="00E47CB5">
        <w:rPr>
          <w:rFonts w:ascii="Times New Roman" w:hAnsi="Times New Roman" w:cs="Times New Roman" w:hint="cs"/>
          <w:b/>
          <w:bCs/>
        </w:rPr>
        <w:t xml:space="preserve">able. </w:t>
      </w:r>
      <w:r w:rsidRPr="00E47CB5">
        <w:rPr>
          <w:rFonts w:ascii="Times New Roman" w:eastAsia="Calibri" w:hAnsi="Times New Roman" w:cs="Times New Roman" w:hint="cs"/>
          <w:b/>
          <w:bCs/>
        </w:rPr>
        <w:t xml:space="preserve">Prognostic discriminative capacity </w:t>
      </w:r>
      <w:r w:rsidR="0097406D">
        <w:rPr>
          <w:rFonts w:ascii="Times New Roman" w:eastAsia="Calibri" w:hAnsi="Times New Roman" w:cs="Times New Roman"/>
          <w:b/>
          <w:bCs/>
        </w:rPr>
        <w:t xml:space="preserve">across the full range </w:t>
      </w:r>
      <w:r w:rsidR="00253C10">
        <w:rPr>
          <w:rFonts w:ascii="Times New Roman" w:eastAsia="Calibri" w:hAnsi="Times New Roman" w:cs="Times New Roman"/>
          <w:b/>
          <w:bCs/>
        </w:rPr>
        <w:t xml:space="preserve">of categories and </w:t>
      </w:r>
      <w:r w:rsidRPr="00E47CB5">
        <w:rPr>
          <w:rFonts w:ascii="Times New Roman" w:eastAsia="Calibri" w:hAnsi="Times New Roman" w:cs="Times New Roman" w:hint="cs"/>
          <w:b/>
          <w:bCs/>
        </w:rPr>
        <w:t xml:space="preserve"> cut</w:t>
      </w:r>
      <w:r w:rsidR="00253C10">
        <w:rPr>
          <w:rFonts w:ascii="Times New Roman" w:eastAsia="Calibri" w:hAnsi="Times New Roman" w:cs="Times New Roman"/>
          <w:b/>
          <w:bCs/>
        </w:rPr>
        <w:t>-</w:t>
      </w:r>
      <w:r w:rsidRPr="00E47CB5">
        <w:rPr>
          <w:rFonts w:ascii="Times New Roman" w:eastAsia="Calibri" w:hAnsi="Times New Roman" w:cs="Times New Roman" w:hint="cs"/>
          <w:b/>
          <w:bCs/>
        </w:rPr>
        <w:t>off points of diabetic foot classifications for major amputation</w:t>
      </w:r>
      <w:r w:rsidR="00253C10">
        <w:rPr>
          <w:rFonts w:ascii="Times New Roman" w:eastAsia="Calibri" w:hAnsi="Times New Roman" w:cs="Times New Roman"/>
          <w:b/>
          <w:bCs/>
        </w:rPr>
        <w:t>.</w:t>
      </w:r>
    </w:p>
    <w:p w14:paraId="37DE8540" w14:textId="77777777" w:rsidR="003A4A3D" w:rsidRPr="00C85EDF" w:rsidRDefault="003A4A3D" w:rsidP="003A4A3D">
      <w:pPr>
        <w:rPr>
          <w:rFonts w:ascii="Times New Roman" w:hAnsi="Times New Roman" w:cs="Times New Roman"/>
        </w:rPr>
      </w:pPr>
    </w:p>
    <w:tbl>
      <w:tblPr>
        <w:tblStyle w:val="Tabladelista6concolores"/>
        <w:tblW w:w="13741" w:type="dxa"/>
        <w:jc w:val="center"/>
        <w:tblLayout w:type="fixed"/>
        <w:tblLook w:val="04A0" w:firstRow="1" w:lastRow="0" w:firstColumn="1" w:lastColumn="0" w:noHBand="0" w:noVBand="1"/>
      </w:tblPr>
      <w:tblGrid>
        <w:gridCol w:w="1680"/>
        <w:gridCol w:w="2355"/>
        <w:gridCol w:w="2070"/>
        <w:gridCol w:w="2100"/>
        <w:gridCol w:w="1754"/>
        <w:gridCol w:w="1454"/>
        <w:gridCol w:w="1455"/>
        <w:gridCol w:w="873"/>
      </w:tblGrid>
      <w:tr w:rsidR="003A4A3D" w:rsidRPr="00C85EDF" w14:paraId="43EE97DD" w14:textId="77777777" w:rsidTr="00290A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6EAAC9E1" w14:textId="77777777" w:rsidR="003A4A3D" w:rsidRPr="00C85EDF" w:rsidRDefault="003A4A3D" w:rsidP="00290A2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290FB094" w14:textId="77777777" w:rsidR="003A4A3D" w:rsidRPr="00C85EDF" w:rsidRDefault="003A4A3D" w:rsidP="00290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 w:val="0"/>
                <w:bCs w:val="0"/>
                <w:sz w:val="18"/>
                <w:szCs w:val="18"/>
              </w:rPr>
              <w:t>Sensitivity (95% CI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59F5F08F" w14:textId="77777777" w:rsidR="003A4A3D" w:rsidRPr="00C85EDF" w:rsidRDefault="003A4A3D" w:rsidP="00290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 w:val="0"/>
                <w:bCs w:val="0"/>
                <w:sz w:val="18"/>
                <w:szCs w:val="18"/>
              </w:rPr>
              <w:t>Specificity (95% CI)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4B1A9323" w14:textId="77777777" w:rsidR="003A4A3D" w:rsidRPr="00C85EDF" w:rsidRDefault="003A4A3D" w:rsidP="00290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 w:val="0"/>
                <w:bCs w:val="0"/>
                <w:sz w:val="18"/>
                <w:szCs w:val="18"/>
              </w:rPr>
              <w:t>PPV (95% CI)</w:t>
            </w:r>
          </w:p>
        </w:tc>
        <w:tc>
          <w:tcPr>
            <w:tcW w:w="17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558B82DA" w14:textId="77777777" w:rsidR="003A4A3D" w:rsidRPr="00C85EDF" w:rsidRDefault="003A4A3D" w:rsidP="00290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 w:val="0"/>
                <w:bCs w:val="0"/>
                <w:sz w:val="18"/>
                <w:szCs w:val="18"/>
              </w:rPr>
              <w:t>NPV (95% CI)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6427B691" w14:textId="77777777" w:rsidR="003A4A3D" w:rsidRPr="00C85EDF" w:rsidRDefault="003A4A3D" w:rsidP="00290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 w:val="0"/>
                <w:bCs w:val="0"/>
                <w:sz w:val="18"/>
                <w:szCs w:val="18"/>
              </w:rPr>
              <w:t>LR [+] (95% CI)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6293BC8E" w14:textId="77777777" w:rsidR="003A4A3D" w:rsidRPr="00C85EDF" w:rsidRDefault="003A4A3D" w:rsidP="00290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 w:val="0"/>
                <w:bCs w:val="0"/>
                <w:sz w:val="18"/>
                <w:szCs w:val="18"/>
              </w:rPr>
              <w:t>LR [-] (95% CI)</w:t>
            </w:r>
          </w:p>
        </w:tc>
        <w:tc>
          <w:tcPr>
            <w:tcW w:w="87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58B5724B" w14:textId="77777777" w:rsidR="003A4A3D" w:rsidRPr="00C85EDF" w:rsidRDefault="003A4A3D" w:rsidP="00290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 w:val="0"/>
                <w:bCs w:val="0"/>
                <w:sz w:val="18"/>
                <w:szCs w:val="18"/>
              </w:rPr>
              <w:t>Youden index</w:t>
            </w:r>
          </w:p>
        </w:tc>
      </w:tr>
      <w:tr w:rsidR="003A4A3D" w:rsidRPr="00C85EDF" w14:paraId="4DAD3CF1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344D35A" w14:textId="77777777" w:rsidR="003A4A3D" w:rsidRPr="00C85EDF" w:rsidRDefault="003A4A3D" w:rsidP="00290A2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Meggitt-Wagner</w:t>
            </w:r>
          </w:p>
        </w:tc>
        <w:tc>
          <w:tcPr>
            <w:tcW w:w="235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26CE3E8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6702EAB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8BB4BD6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175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45911EE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811B259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9F3E6D6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87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CEB65CC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</w:tr>
      <w:tr w:rsidR="003A4A3D" w:rsidRPr="00C85EDF" w14:paraId="4424CE54" w14:textId="77777777" w:rsidTr="00290A25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A07D0BB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8DF4DFA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1-1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9BF6AED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41.3 (35.7-4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F75F0A6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7.9 (13.1-23.7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A9DCF06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7.1-10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31BCDED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.70 (1.55-1.8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CB7F881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8C54CEB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41.3</w:t>
            </w:r>
          </w:p>
        </w:tc>
      </w:tr>
      <w:tr w:rsidR="003A4A3D" w:rsidRPr="00C85EDF" w14:paraId="1C8FC7D8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30C4933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9611DD2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100.0 (91-1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DC1B12B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60.4 (54.6-65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AB69B15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24.5 (18.1-3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A685403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100.0 (98-10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F6BD9B1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2.52 (2.2-2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78B5D01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87BB306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60.4</w:t>
            </w:r>
          </w:p>
        </w:tc>
      </w:tr>
      <w:tr w:rsidR="003A4A3D" w:rsidRPr="00C85EDF" w14:paraId="7A32938C" w14:textId="77777777" w:rsidTr="00290A25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2F27B11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B680D99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2.3 (79.1-98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1DE78EE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63.0 (57.3-68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ED20DD6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24.3 (17.7-32.1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B69C09C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8.5 (95.5-99.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30EC981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2.49 (2.1-2.9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95559D8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12 (0.041-0.36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A64703B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55.3</w:t>
            </w:r>
          </w:p>
        </w:tc>
      </w:tr>
      <w:tr w:rsidR="003A4A3D" w:rsidRPr="00C85EDF" w14:paraId="50AC435F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1535554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4FD278B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2.6 (0.64-13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EE2E9E6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8.8-1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233D8DF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2.5-100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A13C552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88.9 (85-9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3859A41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--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77B83AF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97 (0.92-1.0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877A2C5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2.5</w:t>
            </w:r>
          </w:p>
        </w:tc>
      </w:tr>
      <w:tr w:rsidR="003A4A3D" w:rsidRPr="00C85EDF" w14:paraId="6B5B9AAA" w14:textId="77777777" w:rsidTr="00290A25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BA16B40" w14:textId="77777777" w:rsidR="003A4A3D" w:rsidRPr="00C85EDF" w:rsidRDefault="003A4A3D" w:rsidP="00290A2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TU Dept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A9C6AFC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DC14599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A97E8C1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0C91CB7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E5F61D7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C3921E9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D6D950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</w:tr>
      <w:tr w:rsidR="003A4A3D" w:rsidRPr="00C85EDF" w14:paraId="0FA5B734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4496C56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FCDED64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 (91-1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A19007A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41.3 (35.7-4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C34186B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7.9 (13.1-23.7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599A162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7.1-10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1D0DE47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.70 (1.55-1.8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4EC340A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4955334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41.3</w:t>
            </w:r>
          </w:p>
        </w:tc>
      </w:tr>
      <w:tr w:rsidR="003A4A3D" w:rsidRPr="00C85EDF" w14:paraId="1211FCBA" w14:textId="77777777" w:rsidTr="00290A25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371FA0A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6923BA9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100 (91-1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30776B2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60.4 (54.6-65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615C42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24.5 (18.1-3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21D48C4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100.0 (98-10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87D3331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2.52 (2.2-2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62183D1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ECAB86E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60.4</w:t>
            </w:r>
          </w:p>
        </w:tc>
      </w:tr>
      <w:tr w:rsidR="003A4A3D" w:rsidRPr="00C85EDF" w14:paraId="4BC58149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71917DA" w14:textId="77777777" w:rsidR="003A4A3D" w:rsidRPr="00C85EDF" w:rsidRDefault="003A4A3D" w:rsidP="00290A2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TU Ischemia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8B4ED72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00613CB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4322372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28697F1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7FD5FC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34111CB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2546C25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</w:tr>
      <w:tr w:rsidR="003A4A3D" w:rsidRPr="00C85EDF" w14:paraId="25271609" w14:textId="77777777" w:rsidTr="00290A25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2FDB00C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Yes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957B718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87.2 (72.6-95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517DB6E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43.9 (38.2-49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F49B7EA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6.6 (11.8-22.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A218B9C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6.4 (91.7-98.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3F5C667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.55 (1.33-1.8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6C91205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29 (0.12-0.6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AC510EC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31.1</w:t>
            </w:r>
          </w:p>
        </w:tc>
      </w:tr>
      <w:tr w:rsidR="003A4A3D" w:rsidRPr="00C85EDF" w14:paraId="7A9F2400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7852B1D" w14:textId="77777777" w:rsidR="003A4A3D" w:rsidRPr="00C85EDF" w:rsidRDefault="003A4A3D" w:rsidP="00290A2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TU infectio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AD3DB30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C8CB09B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C600101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A133CE8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F147D4D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17D7E6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C28619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</w:tr>
      <w:tr w:rsidR="003A4A3D" w:rsidRPr="00C85EDF" w14:paraId="2309E05F" w14:textId="77777777" w:rsidTr="00290A25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63519AC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Yes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E26B71E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1-1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E4BFFB9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30.0 (24.9-35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49E1F6B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5.5 (11.3-20.6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1282317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6-10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BD6ED50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.43 (1.33-1.5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F5B0C9A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2FF310F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30.0</w:t>
            </w:r>
          </w:p>
        </w:tc>
      </w:tr>
      <w:tr w:rsidR="003A4A3D" w:rsidRPr="00C85EDF" w14:paraId="30899D41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CF160C5" w14:textId="77777777" w:rsidR="003A4A3D" w:rsidRPr="00C85EDF" w:rsidRDefault="003A4A3D" w:rsidP="00290A2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TU 3D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31A519C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3B9CB08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9AEA0F7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B61D9E8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3F15945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CFA8A8E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2A21EEF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</w:tr>
      <w:tr w:rsidR="003A4A3D" w:rsidRPr="00C85EDF" w14:paraId="283B178E" w14:textId="77777777" w:rsidTr="00290A25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A6285B4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3D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0B021FC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87.2 (72.6-95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01480FD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74.9 (69.6-79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DA5257A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30.9 (22.4-40.4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39BA2AB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97.8 (95-99.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4BC62CD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3.47 (2.76-4.3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A26FC6F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0.17 (0.07-0.3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4AEFD5F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62.1</w:t>
            </w:r>
          </w:p>
        </w:tc>
      </w:tr>
      <w:tr w:rsidR="003A4A3D" w:rsidRPr="00C85EDF" w14:paraId="1F3B712E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E036797" w14:textId="77777777" w:rsidR="003A4A3D" w:rsidRPr="00C85EDF" w:rsidRDefault="003A4A3D" w:rsidP="00290A25">
            <w:pPr>
              <w:tabs>
                <w:tab w:val="left" w:pos="1920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SINBAD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3AA1738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F49B9DB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A6BB95D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1B2DE1B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5FF89ED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5B13F4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C193CB9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</w:tr>
      <w:tr w:rsidR="003A4A3D" w:rsidRPr="00C85EDF" w14:paraId="37330E62" w14:textId="77777777" w:rsidTr="00290A25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671C1CF" w14:textId="77777777" w:rsidR="003A4A3D" w:rsidRPr="00C85EDF" w:rsidRDefault="003A4A3D" w:rsidP="00290A25">
            <w:pPr>
              <w:tabs>
                <w:tab w:val="left" w:pos="1920"/>
              </w:tabs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52502B6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1-1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7E5B1CB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2.9 (1.37-5.5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1E2A2FE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1.7 (8.46-15.7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E93D9D7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66.4-10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918F8B5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.03 (1.01-1.0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E09E4F0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CA092F7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2.9</w:t>
            </w:r>
          </w:p>
        </w:tc>
      </w:tr>
      <w:tr w:rsidR="003A4A3D" w:rsidRPr="00C85EDF" w14:paraId="255ABB07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CBB9ACC" w14:textId="77777777" w:rsidR="003A4A3D" w:rsidRPr="00C85EDF" w:rsidRDefault="003A4A3D" w:rsidP="00290A25">
            <w:pPr>
              <w:tabs>
                <w:tab w:val="left" w:pos="1920"/>
              </w:tabs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42E4BBF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1-1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F1C845F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.6 (6.5-13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40F343D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2.4 (9.01-16.6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653C813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88.1-10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72F586B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.11 (1.07-1.1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E5FE0B5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F3C3F71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.6</w:t>
            </w:r>
          </w:p>
        </w:tc>
      </w:tr>
      <w:tr w:rsidR="003A4A3D" w:rsidRPr="00C85EDF" w14:paraId="1EAEFB0A" w14:textId="77777777" w:rsidTr="00290A25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4C5C161" w14:textId="77777777" w:rsidR="003A4A3D" w:rsidRPr="00C85EDF" w:rsidRDefault="003A4A3D" w:rsidP="00290A25">
            <w:pPr>
              <w:tabs>
                <w:tab w:val="left" w:pos="1920"/>
              </w:tabs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19864CD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1-1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E600003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21.1 (16.7-26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3ED5061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4.0 (10.2-18.7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231522F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4.4-10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92AB0B7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.27 (1.2-1.3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5CA1594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4AA91FB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21.1</w:t>
            </w:r>
          </w:p>
        </w:tc>
      </w:tr>
      <w:tr w:rsidR="003A4A3D" w:rsidRPr="00C85EDF" w14:paraId="6F25736D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9E17298" w14:textId="77777777" w:rsidR="003A4A3D" w:rsidRPr="00C85EDF" w:rsidRDefault="003A4A3D" w:rsidP="00290A25">
            <w:pPr>
              <w:tabs>
                <w:tab w:val="left" w:pos="1920"/>
              </w:tabs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8F60165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1-1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0A040CE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35.6 (30.2-41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EE2F2C2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6.7 (12.1-22.1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387C0BD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6.6-10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9F9D857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.55 (1.43-1.6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0ED7EF7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22C78DD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35.6</w:t>
            </w:r>
          </w:p>
        </w:tc>
      </w:tr>
      <w:tr w:rsidR="003A4A3D" w:rsidRPr="00C85EDF" w14:paraId="3ABDBDB9" w14:textId="77777777" w:rsidTr="00290A25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ACA0A55" w14:textId="77777777" w:rsidR="003A4A3D" w:rsidRPr="00C85EDF" w:rsidRDefault="003A4A3D" w:rsidP="00290A25">
            <w:pPr>
              <w:tabs>
                <w:tab w:val="left" w:pos="1920"/>
              </w:tabs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3FB25FD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87.2 (72.6-95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4ED1CD9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58.4 (52.6-6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7884AE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21.3 (15.2-28.4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586C480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97.3 (93.7-99.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E2D52AB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2.09 (1.75-2.5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BC940BE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0.21 (0.09-0.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2C56B9A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45.6</w:t>
            </w:r>
          </w:p>
        </w:tc>
      </w:tr>
      <w:tr w:rsidR="003A4A3D" w:rsidRPr="00C85EDF" w14:paraId="0EA43B8D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C2446B0" w14:textId="77777777" w:rsidR="003A4A3D" w:rsidRPr="00C85EDF" w:rsidRDefault="003A4A3D" w:rsidP="00290A25">
            <w:pPr>
              <w:tabs>
                <w:tab w:val="left" w:pos="1920"/>
              </w:tabs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B897AB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20.5 (9.3-36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29F4AC5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89.4 (85.4-92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40444A1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20.0 (9.05-35.6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2C99EE5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89.7 (85.7-92.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BE178D5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.94 (0.96-3.9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3E53B5A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89 (0.75-1.0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C22D076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.9</w:t>
            </w:r>
          </w:p>
        </w:tc>
      </w:tr>
      <w:tr w:rsidR="003A4A3D" w:rsidRPr="00C85EDF" w14:paraId="49AF461F" w14:textId="77777777" w:rsidTr="00290A25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D8D4D4A" w14:textId="77777777" w:rsidR="003A4A3D" w:rsidRPr="00C85EDF" w:rsidRDefault="003A4A3D" w:rsidP="00290A2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Saint Eli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0DAEB25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97BCD6C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84800E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F314811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0A689BF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FFF287F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AC16E3F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 </w:t>
            </w:r>
          </w:p>
        </w:tc>
      </w:tr>
      <w:tr w:rsidR="003A4A3D" w:rsidRPr="00C85EDF" w14:paraId="0A6EE1BB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421E7EE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3CB790B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1-1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FEF5DD5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.98 (0.73-4.2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CEF8F1F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1.6 (8.39-15.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D524A76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54.1-10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8FF8588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.02 (1-1.0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DB28521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4AA0AD9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.98</w:t>
            </w:r>
          </w:p>
        </w:tc>
      </w:tr>
      <w:tr w:rsidR="003A4A3D" w:rsidRPr="00C85EDF" w14:paraId="71E92B38" w14:textId="77777777" w:rsidTr="00290A25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AD66D91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F363B13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1-1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E853B38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.6 (7.3-14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83D9BCD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2.6 (9.1-16.8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E8ED3C0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89.1-10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85E4325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.12 (1.08-1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342A67A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EF96D76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.6</w:t>
            </w:r>
          </w:p>
        </w:tc>
      </w:tr>
      <w:tr w:rsidR="003A4A3D" w:rsidRPr="00C85EDF" w14:paraId="55985F5B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92BFE01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7BC2D2D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1-1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91DF5C3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7.8 (13.7-22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D69E839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3.5 (9.91-18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2FE96E4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3.4-10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BEF8DE9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.22 (1.15-1.2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023D866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A316FBB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7.8</w:t>
            </w:r>
          </w:p>
        </w:tc>
      </w:tr>
      <w:tr w:rsidR="003A4A3D" w:rsidRPr="00C85EDF" w14:paraId="16858A51" w14:textId="77777777" w:rsidTr="00290A25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18F090A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75A9C72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1-1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A30BD1E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22.1 (17.6-27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AD423E7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4.2 (10.3-18.9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772465B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(94.6-10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602116A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.28 (1.21-1.3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862C8C1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0BC6543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22.1</w:t>
            </w:r>
          </w:p>
        </w:tc>
      </w:tr>
      <w:tr w:rsidR="003A4A3D" w:rsidRPr="00C85EDF" w14:paraId="37E6AB34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C180A23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1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149A9D8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1-1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205A818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22.1 (17.6-27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E0E9EC0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5 (10.3-18.9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1ECF328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5.6-10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A392357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.37 (1.28-1.4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D0DAA54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04C3DAB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27.1</w:t>
            </w:r>
          </w:p>
        </w:tc>
      </w:tr>
      <w:tr w:rsidR="003A4A3D" w:rsidRPr="00C85EDF" w14:paraId="6A5EB8E2" w14:textId="77777777" w:rsidTr="00290A25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42BAE4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1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6087DDE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1-1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ED17A99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30.7 (25.5-36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5592E53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5.7 (11.4-20.8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95311D3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6.1-10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2DFA62A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.44 (1.34-1.5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8F68348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4173BD1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30.7</w:t>
            </w:r>
          </w:p>
        </w:tc>
      </w:tr>
      <w:tr w:rsidR="003A4A3D" w:rsidRPr="00C85EDF" w14:paraId="650DC762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EE7AEE3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1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92D0CD0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1-1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05152F1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36 (30.6-41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AE7B70E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6.7 (12.2-22.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6663CD8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6.7-10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B39237A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.56 (1.44--1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A12E6A5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2273449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35.9</w:t>
            </w:r>
          </w:p>
        </w:tc>
      </w:tr>
      <w:tr w:rsidR="003A4A3D" w:rsidRPr="00C85EDF" w14:paraId="4D8178FD" w14:textId="77777777" w:rsidTr="00290A25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CA6E5F9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1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9D16677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1-1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1549103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42.9 (37.3-48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44BF941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8.4 (13.4-24.3)</w:t>
            </w:r>
          </w:p>
          <w:p w14:paraId="51A6124C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B18C5B9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7.2-10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0663B6D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.75 (1.59-1.9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D0289C1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56BA40E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42.9</w:t>
            </w:r>
          </w:p>
        </w:tc>
      </w:tr>
      <w:tr w:rsidR="003A4A3D" w:rsidRPr="00C85EDF" w14:paraId="6DD51845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B0B5BD2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lastRenderedPageBreak/>
              <w:t>≥ 1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DCE864A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7.4 (86.5-99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702C096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49.8 (44.1-55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FA33680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20 (14.6-26.4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36E97A6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00.0 (96.4-10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4BCC29F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.94 (1.72-2-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8834F9E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05 (0.07-0.3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0920BA2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47.3</w:t>
            </w:r>
          </w:p>
        </w:tc>
      </w:tr>
      <w:tr w:rsidR="003A4A3D" w:rsidRPr="00C85EDF" w14:paraId="516A7FF5" w14:textId="77777777" w:rsidTr="00290A25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31107C7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1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F6428BF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7.4 (86.5-99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07BFDDB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59.1 (53.3-64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FC68590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23.5 (17.2-30.7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FEB856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9.4 (96.8-10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FF2789B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2.38 (2.06-2.7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409C973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04 (0.06-0.3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681ECE9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56.5</w:t>
            </w:r>
          </w:p>
        </w:tc>
      </w:tr>
      <w:tr w:rsidR="003A4A3D" w:rsidRPr="00C85EDF" w14:paraId="348042A8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DBBC79F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1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E61500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2.3 (79.1-98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0C06C9A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66.0 (60.4-71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113345A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25.9 (18.8-34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8CC2375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8.5</w:t>
            </w:r>
          </w:p>
          <w:p w14:paraId="5A791346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(95.7-99.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1E5411D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2.72 (2.27-3.2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2FFE9D4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12 (0.03-0.3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EBA19E5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58.3</w:t>
            </w:r>
          </w:p>
        </w:tc>
      </w:tr>
      <w:tr w:rsidR="003A4A3D" w:rsidRPr="00C85EDF" w14:paraId="238EE128" w14:textId="77777777" w:rsidTr="00290A25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789F70E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1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2D7ADA0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89.7 (75.8-97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72CAF49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74.3 (68.9-79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84D6D65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31.0 (22.6-40-4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6A886C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8.3 (95.6-99.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B004AB6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3.48 (2.8-4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53EF9C9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13 (0.05-0.3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C0193C6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64.0</w:t>
            </w:r>
          </w:p>
        </w:tc>
      </w:tr>
      <w:tr w:rsidR="003A4A3D" w:rsidRPr="00C85EDF" w14:paraId="7F337343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B608749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1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132C780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87.2 (72.6-95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41C3406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82.2 (77.4-86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9047857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38.6 (28.4-49.6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B895C63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98.0 (95.5-99.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FAA1BB1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4.89 (3.73-6.4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BF52FBC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0.15 (0.68-0.3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83548B8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b/>
                <w:bCs/>
                <w:sz w:val="18"/>
                <w:szCs w:val="18"/>
              </w:rPr>
              <w:t>69.4</w:t>
            </w:r>
          </w:p>
        </w:tc>
      </w:tr>
      <w:tr w:rsidR="003A4A3D" w:rsidRPr="00C85EDF" w14:paraId="4A815A3F" w14:textId="77777777" w:rsidTr="00290A25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3D9C8EC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1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4FE020B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76.9 (60.7-88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FA120A9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88.1 (83.9-91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36EC3DF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45.5 (33.1-58.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B5CF8A2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6.7 (93.7-98.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8BB48A6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6.47 (4.56-9.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3DEF46D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26 (0.14-0.4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B53D78F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65.0</w:t>
            </w:r>
          </w:p>
        </w:tc>
      </w:tr>
      <w:tr w:rsidR="003A4A3D" w:rsidRPr="00C85EDF" w14:paraId="3A40731D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F6FFFCC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2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6B517F0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71.8 (55.1-8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C64426E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0.1 (86.2-93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D55538C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48.3 (35-61.8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72F6AE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6.1 (93.2-98.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E6E3C5E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7.25 (4.9-10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0E9CBE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31 (0.18-0.5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9A00082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61.9</w:t>
            </w:r>
          </w:p>
        </w:tc>
      </w:tr>
      <w:tr w:rsidR="003A4A3D" w:rsidRPr="00C85EDF" w14:paraId="3AD0409E" w14:textId="77777777" w:rsidTr="00290A25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58CEAFD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2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A1FC261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51.3 (34.8-67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F70CE3E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2.7 (89.2-95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5A4F38C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47.6 (32-63.6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41FFF3B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3.7 (90.3-96.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A8F24D8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7.06 (4.26-11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08544F7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52 (0.38-0.7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3B3910C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44.0</w:t>
            </w:r>
          </w:p>
        </w:tc>
      </w:tr>
      <w:tr w:rsidR="003A4A3D" w:rsidRPr="00C85EDF" w14:paraId="234454ED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24BBD45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2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EA8F209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 xml:space="preserve">38.5 (23.4-55.4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25A0150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6.0 (93.2-97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1F11CD3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55.6 (35.3-74.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9EB9E6D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2.4 (88.9-95.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F2988EC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.71 (4.91-19.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776B0F6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64 (0.49-0.8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F6F7E11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34.5</w:t>
            </w:r>
          </w:p>
        </w:tc>
      </w:tr>
      <w:tr w:rsidR="003A4A3D" w:rsidRPr="00C85EDF" w14:paraId="7589E0CC" w14:textId="77777777" w:rsidTr="00290A25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F7AE097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2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806C82F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5.4 (5.86-30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73AB048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8.0 (95.7-99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18981B6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50.0 (21.1-78.9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3420EDC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0.0 (86.2-9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84115C4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7.76 (2.63-22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3ECE62F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86 (0.75-0.9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24754B8" w14:textId="77777777" w:rsidR="003A4A3D" w:rsidRPr="00C85EDF" w:rsidRDefault="003A4A3D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13.4</w:t>
            </w:r>
          </w:p>
        </w:tc>
      </w:tr>
      <w:tr w:rsidR="003A4A3D" w:rsidRPr="00C85EDF" w14:paraId="19206D57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581D6AA" w14:textId="77777777" w:rsidR="003A4A3D" w:rsidRPr="00C85EDF" w:rsidRDefault="003A4A3D" w:rsidP="00290A25">
            <w:pPr>
              <w:ind w:firstLine="17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≥ 2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1150875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7.7 (1.62-20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EF23C08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99.7 (98.2-100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DF5DC57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75.0 (19.4-99.4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C12E2DB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89.3 (85.6-92.4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B959897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23.3 (2.49-219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50BB910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0.92 (0.84-1.0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DC77D57" w14:textId="77777777" w:rsidR="003A4A3D" w:rsidRPr="00C85EDF" w:rsidRDefault="003A4A3D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5EDF">
              <w:rPr>
                <w:rFonts w:ascii="Times New Roman" w:eastAsia="Calibri" w:hAnsi="Times New Roman" w:cs="Times New Roman" w:hint="cs"/>
                <w:sz w:val="18"/>
                <w:szCs w:val="18"/>
              </w:rPr>
              <w:t>7.4</w:t>
            </w:r>
          </w:p>
        </w:tc>
      </w:tr>
    </w:tbl>
    <w:p w14:paraId="1D43AB68" w14:textId="77777777" w:rsidR="00C816C0" w:rsidRPr="00C816C0" w:rsidRDefault="00C816C0" w:rsidP="00C816C0">
      <w:pPr>
        <w:rPr>
          <w:rFonts w:ascii="Times New Roman" w:hAnsi="Times New Roman" w:cs="Times New Roman"/>
        </w:rPr>
      </w:pPr>
      <w:r w:rsidRPr="00C816C0">
        <w:rPr>
          <w:rFonts w:ascii="Times New Roman" w:hAnsi="Times New Roman" w:cs="Times New Roman"/>
        </w:rPr>
        <w:t xml:space="preserve">PPV: Positive predictive value. NPV: Negative predictive value. </w:t>
      </w:r>
      <w:proofErr w:type="gramStart"/>
      <w:r w:rsidRPr="00C816C0">
        <w:rPr>
          <w:rFonts w:ascii="Times New Roman" w:hAnsi="Times New Roman" w:cs="Times New Roman"/>
        </w:rPr>
        <w:t>LR(</w:t>
      </w:r>
      <w:proofErr w:type="gramEnd"/>
      <w:r w:rsidRPr="00C816C0">
        <w:rPr>
          <w:rFonts w:ascii="Times New Roman" w:hAnsi="Times New Roman" w:cs="Times New Roman"/>
        </w:rPr>
        <w:t xml:space="preserve">+): Positive likelihood ratio. </w:t>
      </w:r>
      <w:proofErr w:type="gramStart"/>
      <w:r w:rsidRPr="00C816C0">
        <w:rPr>
          <w:rFonts w:ascii="Times New Roman" w:hAnsi="Times New Roman" w:cs="Times New Roman"/>
        </w:rPr>
        <w:t>LR(</w:t>
      </w:r>
      <w:proofErr w:type="gramEnd"/>
      <w:r w:rsidRPr="00C816C0">
        <w:rPr>
          <w:rFonts w:ascii="Times New Roman" w:hAnsi="Times New Roman" w:cs="Times New Roman"/>
        </w:rPr>
        <w:t>–): Negative likelihood ratio.</w:t>
      </w:r>
    </w:p>
    <w:p w14:paraId="6BB40DD1" w14:textId="481383D5" w:rsidR="00F50525" w:rsidRPr="00C816C0" w:rsidRDefault="00C816C0" w:rsidP="00C816C0">
      <w:pPr>
        <w:rPr>
          <w:rFonts w:ascii="Times New Roman" w:hAnsi="Times New Roman" w:cs="Times New Roman"/>
        </w:rPr>
      </w:pPr>
      <w:r w:rsidRPr="00C816C0">
        <w:rPr>
          <w:rFonts w:ascii="Times New Roman" w:hAnsi="Times New Roman" w:cs="Times New Roman"/>
        </w:rPr>
        <w:t>95% CI in parentheses. Youden index = sensitivity + specificity – 1. A dash (---) indicates not applicable.</w:t>
      </w:r>
    </w:p>
    <w:sectPr w:rsidR="00F50525" w:rsidRPr="00C816C0" w:rsidSect="003A4A3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A3D"/>
    <w:rsid w:val="000F21A8"/>
    <w:rsid w:val="00122C5B"/>
    <w:rsid w:val="001552E0"/>
    <w:rsid w:val="001613F6"/>
    <w:rsid w:val="00253C10"/>
    <w:rsid w:val="00385928"/>
    <w:rsid w:val="003A4A3D"/>
    <w:rsid w:val="008C257E"/>
    <w:rsid w:val="0097406D"/>
    <w:rsid w:val="00C816C0"/>
    <w:rsid w:val="00E369E1"/>
    <w:rsid w:val="00F5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3F1BC7"/>
  <w15:chartTrackingRefBased/>
  <w15:docId w15:val="{B86C0FC8-EEB3-B64C-8A08-5A5814AAB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A3D"/>
    <w:pPr>
      <w:spacing w:after="0" w:line="240" w:lineRule="auto"/>
    </w:pPr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A4A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A4A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A4A3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A4A3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A4A3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A4A3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A4A3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A4A3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A4A3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A4A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A4A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A4A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A4A3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A4A3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A4A3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A4A3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A4A3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A4A3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A4A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A4A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A4A3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A4A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A4A3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A4A3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A4A3D"/>
    <w:pPr>
      <w:spacing w:after="160" w:line="278" w:lineRule="auto"/>
      <w:ind w:left="720"/>
      <w:contextualSpacing/>
    </w:pPr>
    <w:rPr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A4A3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A4A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A4A3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A4A3D"/>
    <w:rPr>
      <w:b/>
      <w:bCs/>
      <w:smallCaps/>
      <w:color w:val="0F4761" w:themeColor="accent1" w:themeShade="BF"/>
      <w:spacing w:val="5"/>
    </w:rPr>
  </w:style>
  <w:style w:type="table" w:styleId="Tabladelista6concolores">
    <w:name w:val="List Table 6 Colorful"/>
    <w:basedOn w:val="Tablanormal"/>
    <w:uiPriority w:val="51"/>
    <w:rsid w:val="003A4A3D"/>
    <w:pPr>
      <w:spacing w:after="0" w:line="240" w:lineRule="auto"/>
    </w:pPr>
    <w:rPr>
      <w:color w:val="000000" w:themeColor="text1"/>
      <w:kern w:val="0"/>
      <w:sz w:val="22"/>
      <w:szCs w:val="22"/>
      <w:lang w:val="es-PE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43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VERA ALDANA, MARLON AUGUSTO</dc:creator>
  <cp:keywords/>
  <dc:description/>
  <cp:lastModifiedBy>YOVERA ALDANA, MARLON AUGUSTO</cp:lastModifiedBy>
  <cp:revision>6</cp:revision>
  <dcterms:created xsi:type="dcterms:W3CDTF">2025-06-10T05:05:00Z</dcterms:created>
  <dcterms:modified xsi:type="dcterms:W3CDTF">2025-11-15T05:28:00Z</dcterms:modified>
</cp:coreProperties>
</file>